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i/>
          <w:i/>
          <w:u w:val="single"/>
          <w:lang w:val="en-US"/>
        </w:rPr>
      </w:pPr>
      <w:r>
        <w:rPr>
          <w:i/>
          <w:u w:val="single"/>
          <w:lang w:val="en-US"/>
        </w:rPr>
        <w:t>Water-induced thermogenesis and fat oxidation: a reassessment</w:t>
      </w:r>
    </w:p>
    <w:p>
      <w:pPr>
        <w:pStyle w:val="Normal"/>
        <w:spacing w:lineRule="auto" w:line="240" w:before="0" w:after="0"/>
        <w:jc w:val="center"/>
        <w:rPr>
          <w:i/>
          <w:i/>
          <w:sz w:val="18"/>
          <w:szCs w:val="18"/>
        </w:rPr>
      </w:pPr>
      <w:r>
        <w:rPr>
          <w:i/>
          <w:sz w:val="18"/>
          <w:szCs w:val="18"/>
        </w:rPr>
        <w:t>Nathalie Charrière, Jennifer L Miles-Chan, Jean-Pierre Montani, Abdul G Dulloo</w:t>
      </w:r>
    </w:p>
    <w:p>
      <w:pPr>
        <w:pStyle w:val="Normal"/>
        <w:spacing w:lineRule="auto" w:line="240" w:before="0" w:after="0"/>
        <w:jc w:val="center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Department of Medicine, Division of Physiology, University of Fribourg, Switzerland</w:t>
      </w:r>
    </w:p>
    <w:p>
      <w:pPr>
        <w:pStyle w:val="Normal"/>
        <w:spacing w:lineRule="auto" w:line="240"/>
        <w:jc w:val="center"/>
        <w:rPr>
          <w:rFonts w:eastAsia="Times New Roman"/>
          <w:i/>
          <w:i/>
          <w:sz w:val="18"/>
          <w:szCs w:val="18"/>
          <w:lang w:val="en-US"/>
        </w:rPr>
      </w:pPr>
      <w:r>
        <w:rPr>
          <w:rFonts w:eastAsia="Times New Roman"/>
          <w:i/>
          <w:sz w:val="18"/>
          <w:szCs w:val="18"/>
          <w:lang w:val="en-US"/>
        </w:rPr>
      </w:r>
    </w:p>
    <w:p>
      <w:pPr>
        <w:pStyle w:val="Normal"/>
        <w:spacing w:lineRule="auto" w:line="240"/>
        <w:jc w:val="center"/>
        <w:rPr>
          <w:b/>
          <w:b/>
          <w:i/>
          <w:i/>
          <w:sz w:val="24"/>
          <w:szCs w:val="24"/>
          <w:u w:val="single"/>
          <w:lang w:val="en-US"/>
        </w:rPr>
      </w:pPr>
      <w:bookmarkStart w:id="0" w:name="_GoBack"/>
      <w:bookmarkEnd w:id="0"/>
      <w:r>
        <w:rPr>
          <w:b/>
          <w:i/>
          <w:sz w:val="24"/>
          <w:szCs w:val="24"/>
          <w:u w:val="single"/>
          <w:lang w:val="en-US"/>
        </w:rPr>
        <w:t>Supplementary Information</w:t>
      </w:r>
    </w:p>
    <w:p>
      <w:pPr>
        <w:pStyle w:val="Normal"/>
        <w:spacing w:lineRule="auto" w:line="240" w:before="0" w:after="0"/>
        <w:jc w:val="both"/>
        <w:rPr>
          <w:b/>
          <w:b/>
          <w:i/>
          <w:i/>
          <w:sz w:val="24"/>
          <w:szCs w:val="24"/>
          <w:u w:val="single"/>
          <w:lang w:val="en-US"/>
        </w:rPr>
      </w:pPr>
      <w:r>
        <w:rPr>
          <w:b/>
          <w:i/>
          <w:sz w:val="24"/>
          <w:szCs w:val="24"/>
          <w:u w:val="single"/>
          <w:lang w:val="en-US"/>
        </w:rPr>
      </w:r>
    </w:p>
    <w:p>
      <w:pPr>
        <w:pStyle w:val="Normal"/>
        <w:spacing w:lineRule="auto" w:line="240" w:before="0" w:after="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  <w:t xml:space="preserve">Section A. </w:t>
      </w:r>
    </w:p>
    <w:p>
      <w:pPr>
        <w:pStyle w:val="Normal"/>
        <w:spacing w:lineRule="auto" w:line="240" w:before="0" w:after="0"/>
        <w:jc w:val="both"/>
        <w:rPr>
          <w:i/>
          <w:i/>
          <w:lang w:val="en-US"/>
        </w:rPr>
      </w:pPr>
      <w:r>
        <w:rPr>
          <w:i/>
          <w:lang w:val="en-US"/>
        </w:rPr>
        <w:t xml:space="preserve">Effect of distilled water (DW) and sham drinking on resting energy expenditure (REE) and respiratory quotient (RQ):  </w:t>
      </w:r>
      <w:r>
        <w:rPr>
          <w:i/>
          <w:u w:val="single"/>
          <w:lang w:val="en-US"/>
        </w:rPr>
        <w:t>Analysis by gender</w:t>
      </w:r>
      <w:r>
        <w:rPr>
          <w:i/>
          <w:lang w:val="en-US"/>
        </w:rPr>
        <w:t xml:space="preserve">  </w:t>
      </w:r>
    </w:p>
    <w:p>
      <w:pPr>
        <w:pStyle w:val="Normal"/>
        <w:spacing w:lineRule="auto" w:line="240"/>
        <w:jc w:val="both"/>
        <w:rPr>
          <w:rFonts w:cs="Times New Roman"/>
          <w:i/>
          <w:i/>
          <w:lang w:val="en-US"/>
        </w:rPr>
      </w:pPr>
      <w:r>
        <w:rPr>
          <w:rFonts w:cs="Times New Roman"/>
          <w:i/>
          <w:lang w:val="en-US"/>
        </w:rPr>
      </w:r>
    </w:p>
    <w:p>
      <w:pPr>
        <w:pStyle w:val="Normal"/>
        <w:spacing w:lineRule="auto" w:line="240"/>
        <w:jc w:val="both"/>
        <w:rPr>
          <w:rFonts w:cs="Times New Roman"/>
          <w:b/>
          <w:b/>
          <w:lang w:val="en-US"/>
        </w:rPr>
      </w:pPr>
      <w:r>
        <w:rPr>
          <w:rFonts w:cs="Times New Roman"/>
          <w:lang w:val="en-US"/>
        </w:rPr>
        <w:t>The time course of changes in REE and RQ after Sham drink or DW (</w:t>
      </w:r>
      <w:r>
        <w:rPr>
          <w:rFonts w:cs="Times New Roman"/>
          <w:i/>
          <w:lang w:val="en-US"/>
        </w:rPr>
        <w:t>presented in main text for 27 young adults; pooled gender</w:t>
      </w:r>
      <w:r>
        <w:rPr>
          <w:rFonts w:cs="Times New Roman"/>
          <w:lang w:val="en-US"/>
        </w:rPr>
        <w:t xml:space="preserve">) is provided here in the </w:t>
      </w:r>
      <w:r>
        <w:rPr>
          <w:rFonts w:cs="Times New Roman"/>
          <w:b/>
          <w:lang w:val="en-US"/>
        </w:rPr>
        <w:t>Figure SI_1</w:t>
      </w:r>
      <w:r>
        <w:rPr>
          <w:rFonts w:cs="Times New Roman"/>
          <w:lang w:val="en-US"/>
        </w:rPr>
        <w:t xml:space="preserve"> below separately for each gender: in men only (n=14; </w:t>
      </w:r>
      <w:r>
        <w:rPr>
          <w:rFonts w:cs="Times New Roman"/>
          <w:i/>
          <w:lang w:val="en-US"/>
        </w:rPr>
        <w:t>upper panel</w:t>
      </w:r>
      <w:r>
        <w:rPr>
          <w:rFonts w:cs="Times New Roman"/>
          <w:lang w:val="en-US"/>
        </w:rPr>
        <w:t xml:space="preserve">) and in women only (n=13; </w:t>
      </w:r>
      <w:r>
        <w:rPr>
          <w:rFonts w:cs="Times New Roman"/>
          <w:i/>
          <w:lang w:val="en-US"/>
        </w:rPr>
        <w:t>lower panel</w:t>
      </w:r>
      <w:r>
        <w:rPr>
          <w:rFonts w:cs="Times New Roman"/>
          <w:lang w:val="en-US"/>
        </w:rPr>
        <w:t>). The data (mean ±SE) are presented as changes relative to baseline. Repeated-measures ANOVA assessed statistical differences as follows: effect of Time (symbol †) and the Drink x Time interaction (symbol ‡); one, two and three symbols denoting p&lt;0.05, p&lt;0.01 and p&lt;0.001, respectively.  Significant difference between post-drink and baseline values are indicated as follows: °: p&lt;0.05; °°: p&lt;0.01; °°°: p&lt;0.001).</w:t>
      </w:r>
    </w:p>
    <w:p>
      <w:pPr>
        <w:pStyle w:val="Normal"/>
        <w:spacing w:lineRule="auto" w:line="240"/>
        <w:jc w:val="center"/>
        <w:rPr>
          <w:rFonts w:cs="Times New Roman"/>
          <w:b/>
          <w:b/>
        </w:rPr>
      </w:pPr>
      <w:r>
        <w:rPr>
          <w:rFonts w:cs="Times New Roman"/>
          <w:b/>
        </w:rPr>
        <w:t>Figure SI_1</w:t>
      </w:r>
    </w:p>
    <w:p>
      <w:pPr>
        <w:pStyle w:val="Normal"/>
        <w:spacing w:lineRule="auto" w:line="240"/>
        <w:jc w:val="center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tabs>
          <w:tab w:val="clear" w:pos="708"/>
          <w:tab w:val="left" w:pos="1985" w:leader="none"/>
          <w:tab w:val="left" w:pos="6946" w:leader="none"/>
        </w:tabs>
        <w:rPr/>
      </w:pPr>
      <w:r>
        <w:rPr/>
        <w:tab/>
      </w:r>
      <w:r>
        <w:rPr>
          <w:b/>
          <w:lang w:val="en-GB"/>
        </w:rPr>
        <w:t>Δ</w:t>
      </w:r>
      <w:r>
        <w:rPr>
          <w:b/>
        </w:rPr>
        <w:t>REE</w:t>
        <w:tab/>
      </w:r>
      <w:r>
        <w:rPr>
          <w:b/>
          <w:lang w:val="en-GB"/>
        </w:rPr>
        <w:t>Δ</w:t>
      </w:r>
      <w:r>
        <w:rPr>
          <w:b/>
        </w:rPr>
        <w:t>RQ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074160</wp:posOffset>
                </wp:positionH>
                <wp:positionV relativeFrom="paragraph">
                  <wp:posOffset>3050540</wp:posOffset>
                </wp:positionV>
                <wp:extent cx="967105" cy="574040"/>
                <wp:effectExtent l="0" t="0" r="0" b="0"/>
                <wp:wrapNone/>
                <wp:docPr id="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105" cy="574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†††</w:t>
                            </w:r>
                          </w:p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15pt;height:45.2pt;mso-wrap-distance-left:9.05pt;mso-wrap-distance-right:9.05pt;mso-wrap-distance-top:0pt;mso-wrap-distance-bottom:0pt;margin-top:240.2pt;mso-position-vertical-relative:text;margin-left:320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00" w:before="0" w:after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†††</w:t>
                      </w:r>
                    </w:p>
                    <w:p>
                      <w:pPr>
                        <w:pStyle w:val="Normal"/>
                        <w:spacing w:lineRule="exact" w:line="200" w:before="0" w:after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98700</wp:posOffset>
                </wp:positionH>
                <wp:positionV relativeFrom="paragraph">
                  <wp:posOffset>317500</wp:posOffset>
                </wp:positionV>
                <wp:extent cx="967105" cy="375920"/>
                <wp:effectExtent l="0" t="0" r="0" b="0"/>
                <wp:wrapNone/>
                <wp:docPr id="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105" cy="375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i/>
                                <w:i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sz w:val="28"/>
                                <w:szCs w:val="28"/>
                              </w:rPr>
                              <w:t>Men</w:t>
                            </w:r>
                          </w:p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=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15pt;height:29.6pt;mso-wrap-distance-left:9.05pt;mso-wrap-distance-right:9.05pt;mso-wrap-distance-top:0pt;mso-wrap-distance-bottom:0pt;margin-top:25pt;mso-position-vertical-relative:text;margin-left:1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00" w:before="0" w:after="0"/>
                        <w:jc w:val="center"/>
                        <w:rPr>
                          <w:i/>
                          <w:i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sz w:val="28"/>
                          <w:szCs w:val="28"/>
                        </w:rPr>
                        <w:t>Men</w:t>
                      </w:r>
                    </w:p>
                    <w:p>
                      <w:pPr>
                        <w:pStyle w:val="Normal"/>
                        <w:spacing w:lineRule="exact" w:line="200" w:before="0" w:after="0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=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77900</wp:posOffset>
                </wp:positionH>
                <wp:positionV relativeFrom="paragraph">
                  <wp:posOffset>567055</wp:posOffset>
                </wp:positionV>
                <wp:extent cx="967105" cy="57404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105" cy="574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††</w:t>
                            </w:r>
                          </w:p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15pt;height:45.2pt;mso-wrap-distance-left:9.05pt;mso-wrap-distance-right:9.05pt;mso-wrap-distance-top:0pt;mso-wrap-distance-bottom:0pt;margin-top:44.65pt;mso-position-vertical-relative:text;margin-left:7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lineRule="exact" w:line="200" w:before="0" w:after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††</w:t>
                      </w:r>
                    </w:p>
                    <w:p>
                      <w:pPr>
                        <w:pStyle w:val="Normal"/>
                        <w:spacing w:lineRule="exact" w:line="200" w:before="0" w:after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079875</wp:posOffset>
                </wp:positionH>
                <wp:positionV relativeFrom="paragraph">
                  <wp:posOffset>563245</wp:posOffset>
                </wp:positionV>
                <wp:extent cx="967105" cy="57404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105" cy="574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†††</w:t>
                            </w:r>
                          </w:p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‡‡</w:t>
                            </w:r>
                          </w:p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15pt;height:45.2pt;mso-wrap-distance-left:9.05pt;mso-wrap-distance-right:9.05pt;mso-wrap-distance-top:0pt;mso-wrap-distance-bottom:0pt;margin-top:44.35pt;mso-position-vertical-relative:text;margin-left:3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00" w:before="0" w:after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†††</w:t>
                      </w:r>
                    </w:p>
                    <w:p>
                      <w:pPr>
                        <w:pStyle w:val="Normal"/>
                        <w:spacing w:lineRule="exact" w:line="200" w:before="0" w:after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</w:r>
                    </w:p>
                    <w:p>
                      <w:pPr>
                        <w:pStyle w:val="Normal"/>
                        <w:spacing w:lineRule="exact" w:line="200" w:before="0" w:after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‡‡</w:t>
                      </w:r>
                    </w:p>
                    <w:p>
                      <w:pPr>
                        <w:pStyle w:val="Normal"/>
                        <w:spacing w:lineRule="exact" w:line="200" w:before="0" w:after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79805</wp:posOffset>
                </wp:positionH>
                <wp:positionV relativeFrom="paragraph">
                  <wp:posOffset>3051810</wp:posOffset>
                </wp:positionV>
                <wp:extent cx="967105" cy="57404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105" cy="574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†††</w:t>
                            </w:r>
                          </w:p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00" w:before="0" w:after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15pt;height:45.2pt;mso-wrap-distance-left:9.05pt;mso-wrap-distance-right:9.05pt;mso-wrap-distance-top:0pt;mso-wrap-distance-bottom:0pt;margin-top:240.3pt;mso-position-vertical-relative:text;margin-left:7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lineRule="exact" w:line="200" w:before="0" w:after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†††</w:t>
                      </w:r>
                    </w:p>
                    <w:p>
                      <w:pPr>
                        <w:pStyle w:val="Normal"/>
                        <w:spacing w:lineRule="exact" w:line="200" w:before="0" w:after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</w:r>
                    </w:p>
                    <w:p>
                      <w:pPr>
                        <w:pStyle w:val="Normal"/>
                        <w:spacing w:lineRule="exact" w:line="200" w:before="0" w:after="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spacing w:lineRule="auto" w:line="240"/>
        <w:jc w:val="both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object w:dxaOrig="10253" w:dyaOrig="7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6.85pt;margin-top:0.9pt;width:494.2pt;height:352.5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468485284" r:id="rId2"/>
        </w:object>
      </w:r>
    </w:p>
    <w:p>
      <w:pPr>
        <w:pStyle w:val="Normal"/>
        <w:spacing w:lineRule="auto" w:line="24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24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24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24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240"/>
        <w:jc w:val="both"/>
        <w:rPr>
          <w:rFonts w:cs="Times New Roman"/>
          <w:b/>
          <w:b/>
          <w:lang w:val="en-GB" w:eastAsia="en-US"/>
        </w:rPr>
      </w:pPr>
      <w:r>
        <w:rPr>
          <w:rFonts w:cs="Times New Roman"/>
          <w:b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180080</wp:posOffset>
                </wp:positionH>
                <wp:positionV relativeFrom="paragraph">
                  <wp:posOffset>568325</wp:posOffset>
                </wp:positionV>
                <wp:extent cx="967105" cy="39370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105" cy="393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8"/>
                                <w:szCs w:val="28"/>
                                <w:lang w:val="en-GB"/>
                              </w:rPr>
                              <w:t>Women</w:t>
                            </w:r>
                            <w:r>
                              <w:rPr>
                                <w:i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=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15pt;height:31pt;mso-wrap-distance-left:9.05pt;mso-wrap-distance-right:9.05pt;mso-wrap-distance-top:0pt;mso-wrap-distance-bottom:0pt;margin-top:44.75pt;mso-position-vertical-relative:text;margin-left:-25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00" w:before="0" w:after="0"/>
                        <w:jc w:val="center"/>
                        <w:rPr/>
                      </w:pPr>
                      <w:r>
                        <w:rPr>
                          <w:i/>
                          <w:sz w:val="28"/>
                          <w:szCs w:val="28"/>
                          <w:lang w:val="en-GB"/>
                        </w:rPr>
                        <w:t>Women</w:t>
                      </w:r>
                      <w:r>
                        <w:rPr>
                          <w:i/>
                          <w:sz w:val="28"/>
                          <w:szCs w:val="28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exact" w:line="200" w:before="0" w:after="0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=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24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24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24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24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240" w:before="0" w:after="0"/>
        <w:jc w:val="both"/>
        <w:rPr>
          <w:rFonts w:cs="Times New Roman"/>
          <w:b/>
          <w:b/>
          <w:i/>
          <w:i/>
        </w:rPr>
      </w:pPr>
      <w:r>
        <w:rPr>
          <w:rFonts w:cs="Times New Roman"/>
          <w:b/>
          <w:i/>
        </w:rPr>
      </w:r>
    </w:p>
    <w:p>
      <w:pPr>
        <w:pStyle w:val="Normal"/>
        <w:spacing w:lineRule="auto" w:line="240" w:before="0" w:after="0"/>
        <w:jc w:val="both"/>
        <w:rPr>
          <w:rFonts w:cs="Times New Roman"/>
          <w:b/>
          <w:b/>
          <w:i/>
          <w:i/>
        </w:rPr>
      </w:pPr>
      <w:r>
        <w:rPr>
          <w:rFonts w:cs="Times New Roman"/>
          <w:b/>
          <w:i/>
        </w:rPr>
        <w:t xml:space="preserve">Section B. </w:t>
      </w:r>
    </w:p>
    <w:p>
      <w:pPr>
        <w:pStyle w:val="Normal"/>
        <w:spacing w:lineRule="auto" w:line="240" w:before="0" w:after="0"/>
        <w:jc w:val="both"/>
        <w:rPr/>
      </w:pPr>
      <w:r>
        <w:rPr>
          <w:i/>
          <w:lang w:val="en-US"/>
        </w:rPr>
        <w:t>Effect of distilled water (DW) on resting energy expenditure (REE) and respiratory quotient (RQ):           a repeatability study</w:t>
      </w:r>
    </w:p>
    <w:p>
      <w:pPr>
        <w:pStyle w:val="Normal"/>
        <w:spacing w:lineRule="auto" w:line="240" w:before="0" w:after="0"/>
        <w:jc w:val="both"/>
        <w:rPr>
          <w:rFonts w:cs="Times New Roman"/>
          <w:i/>
          <w:i/>
          <w:lang w:val="en-US"/>
        </w:rPr>
      </w:pPr>
      <w:r>
        <w:rPr>
          <w:rFonts w:cs="Times New Roman"/>
          <w:i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/>
          <w:i/>
          <w:lang w:val="en-US"/>
        </w:rPr>
        <w:t xml:space="preserve">Aim/Design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/>
          <w:lang w:val="en-US"/>
        </w:rPr>
        <w:t>To increase the pool of subjects, and to assess repeatability of REE and RQ responses to water drinking, a separate experiment was conducted in 17 healthy young men, with a mean (±SEM) age of 23 ± 1 y, body weight of 77.9 ± 2.3 kg, and body mass index (BMI; kg/m</w:t>
      </w:r>
      <w:r>
        <w:rPr>
          <w:rFonts w:cs="Times New Roman"/>
          <w:vertAlign w:val="superscript"/>
          <w:lang w:val="en-US"/>
        </w:rPr>
        <w:t>2</w:t>
      </w:r>
      <w:r>
        <w:rPr>
          <w:rFonts w:cs="Times New Roman"/>
          <w:lang w:val="en-US"/>
        </w:rPr>
        <w:t>) of 24.2 ± 0.5 (range 21.4 to 28.1); and involved the ingestion of 500 ml of room-tempered (21-22 °C) DW. Repeatability of the metabolic responses to the water drink was assessed in 10 subjects who repeated the experiment on two different mornings, with at least 2 days interval.</w:t>
      </w:r>
    </w:p>
    <w:p>
      <w:pPr>
        <w:pStyle w:val="Normal"/>
        <w:spacing w:lineRule="auto" w:line="240" w:before="0"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cs="Times New Roman"/>
          <w:i/>
          <w:i/>
          <w:lang w:val="en-US"/>
        </w:rPr>
      </w:pPr>
      <w:r>
        <w:rPr>
          <w:rFonts w:cs="Times New Roman"/>
          <w:i/>
          <w:lang w:val="en-US"/>
        </w:rPr>
        <w:t>Results</w:t>
      </w:r>
    </w:p>
    <w:p>
      <w:pPr>
        <w:pStyle w:val="Normal"/>
        <w:spacing w:lineRule="auto" w:line="240" w:before="0"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In the </w:t>
      </w:r>
      <w:r>
        <w:rPr>
          <w:rFonts w:cs="Times New Roman"/>
          <w:b/>
          <w:lang w:val="en-US"/>
        </w:rPr>
        <w:t>Figure SI_2</w:t>
      </w:r>
      <w:r>
        <w:rPr>
          <w:rFonts w:cs="Times New Roman"/>
          <w:lang w:val="en-US"/>
        </w:rPr>
        <w:t xml:space="preserve"> below, the pre-drink (baseline) values and post-drink values for REE and RQ averaged over 130 min are presented in </w:t>
      </w:r>
      <w:r>
        <w:rPr>
          <w:rFonts w:cs="Times New Roman"/>
          <w:u w:val="single"/>
          <w:lang w:val="en-US"/>
        </w:rPr>
        <w:t>panel A</w:t>
      </w:r>
      <w:r>
        <w:rPr>
          <w:rFonts w:cs="Times New Roman"/>
          <w:lang w:val="en-US"/>
        </w:rPr>
        <w:t xml:space="preserve"> for each subject; the bold broken line representing the overall mean change. In response to the water drink, there is a slight increase in REE of  ~ 1% (not significant by paired t-test); the individual changes range between -3% to 9%, with most individuals (14 out of 17) showing &lt;3% change in REE.  By contrast, RQ is significantly reduced after water ingestion by 0.04 on average (p&lt;0.001), with all subjects showing changes in RQ within the range of 0 to -0.07. </w:t>
      </w:r>
    </w:p>
    <w:p>
      <w:pPr>
        <w:pStyle w:val="Normal"/>
        <w:spacing w:lineRule="auto" w:line="240" w:before="0"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cs="Times New Roman"/>
          <w:lang w:val="en-US"/>
        </w:rPr>
      </w:pPr>
      <w:r>
        <w:rPr>
          <w:lang w:val="en-GB"/>
        </w:rPr>
        <w:t xml:space="preserve">The results on changes in REE and RQ of the subjects who repeated the test on two separate days (Day 1 and Day 2) are shown in </w:t>
      </w:r>
      <w:r>
        <w:rPr>
          <w:u w:val="single"/>
          <w:lang w:val="en-GB"/>
        </w:rPr>
        <w:t>panel B</w:t>
      </w:r>
      <w:r>
        <w:rPr>
          <w:lang w:val="en-GB"/>
        </w:rPr>
        <w:t xml:space="preserve">; </w:t>
      </w:r>
      <w:r>
        <w:rPr>
          <w:rFonts w:cs="Times New Roman"/>
          <w:lang w:val="en-US"/>
        </w:rPr>
        <w:t xml:space="preserve">the diagonal dotted line represents the identity line, while the broken lines perpendicular to the x-axis and y-axis represents the mean value for Day 1 and Day 2, respectively.  </w:t>
      </w:r>
    </w:p>
    <w:p>
      <w:pPr>
        <w:pStyle w:val="Normal"/>
        <w:spacing w:lineRule="auto" w:line="240" w:before="0"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/>
          <w:lang w:val="en-US"/>
        </w:rPr>
        <w:t>Application of the Bland-Altman plot analysis (shown in panel C) to assess repeatability of the measurements indicates the following:</w:t>
      </w:r>
    </w:p>
    <w:p>
      <w:pPr>
        <w:pStyle w:val="Normal"/>
        <w:spacing w:lineRule="exact" w:line="160" w:before="0" w:after="0"/>
        <w:jc w:val="both"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both"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there is no significant mean bias (shown as dotted line) between measurements made on Day 1 and Day 2 for either ∆REE or ∆RQ,</w:t>
      </w:r>
    </w:p>
    <w:p>
      <w:pPr>
        <w:pStyle w:val="Normal"/>
        <w:spacing w:lineRule="exact" w:line="160" w:before="0" w:after="0"/>
        <w:jc w:val="both"/>
        <w:rPr>
          <w:rFonts w:eastAsia="Times New Roman" w:cs="Times New Roman"/>
          <w:lang w:val="en-US"/>
        </w:rPr>
      </w:pPr>
      <w:r>
        <w:rPr>
          <w:rFonts w:eastAsia="Calibri" w:cs="Calibri"/>
          <w:lang w:val="en-US"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both"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 xml:space="preserve">there is no proportional bias as indicated by the lack of significant linear regression between the measurement </w:t>
      </w:r>
      <w:r>
        <w:rPr>
          <w:rFonts w:eastAsia="Times New Roman" w:cs="Times New Roman"/>
          <w:i/>
          <w:lang w:val="en-US"/>
        </w:rPr>
        <w:t>differences</w:t>
      </w:r>
      <w:r>
        <w:rPr>
          <w:rFonts w:eastAsia="Times New Roman" w:cs="Times New Roman"/>
          <w:lang w:val="en-US"/>
        </w:rPr>
        <w:t xml:space="preserve"> as a function of the </w:t>
      </w:r>
      <w:r>
        <w:rPr>
          <w:rFonts w:eastAsia="Times New Roman" w:cs="Times New Roman"/>
          <w:i/>
          <w:lang w:val="en-US"/>
        </w:rPr>
        <w:t xml:space="preserve">average </w:t>
      </w:r>
      <w:r>
        <w:rPr>
          <w:rFonts w:eastAsia="Times New Roman" w:cs="Times New Roman"/>
          <w:lang w:val="en-US"/>
        </w:rPr>
        <w:t>of these two measurements, and</w:t>
      </w:r>
    </w:p>
    <w:p>
      <w:pPr>
        <w:pStyle w:val="Normal"/>
        <w:spacing w:lineRule="exact" w:line="160" w:before="0" w:after="0"/>
        <w:jc w:val="both"/>
        <w:rPr>
          <w:rFonts w:eastAsia="Times New Roman" w:cs="Times New Roman"/>
          <w:lang w:val="en-US"/>
        </w:rPr>
      </w:pPr>
      <w:r>
        <w:rPr>
          <w:rFonts w:eastAsia="Calibri" w:cs="Calibri"/>
          <w:lang w:val="en-US"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both"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although the mean bias is not significant from zero, the within-subject variability of the difference between the two measures is larger, the standard deviation (SD) being 0.184 kJ/min for ∆REE and 0.024 for ∆RQ.  Thus the 95% limits of agreement (shown as broken lines) vary between -0.356 to 0.367 kJ/min for ∆REE, and between -0.0388 to 0.0538 for ∆RQ.</w:t>
      </w:r>
    </w:p>
    <w:p>
      <w:pPr>
        <w:pStyle w:val="Normal"/>
        <w:spacing w:lineRule="exact" w:line="160" w:before="0" w:after="0"/>
        <w:jc w:val="both"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</w:r>
    </w:p>
    <w:p>
      <w:pPr>
        <w:pStyle w:val="Normal"/>
        <w:spacing w:lineRule="auto" w:line="240" w:before="0" w:after="0"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 xml:space="preserve">The within-subject (or intra-individual) variability for ∆REE (i.e. SD of 0.184 kJ/min) is about two times the inherent analytical variability of our indirect calorimetry (Cosmed Quark) system which has a SD of 0.1 kJ/min. </w:t>
      </w:r>
    </w:p>
    <w:p>
      <w:pPr>
        <w:pStyle w:val="Normal"/>
        <w:spacing w:lineRule="auto" w:line="240" w:before="0" w:after="0"/>
        <w:rPr>
          <w:rFonts w:eastAsia="Times New Roman" w:cs="Times New Roman"/>
          <w:color w:val="FF0000"/>
          <w:lang w:val="en-US"/>
        </w:rPr>
      </w:pPr>
      <w:r>
        <w:rPr>
          <w:rFonts w:eastAsia="Times New Roman" w:cs="Times New Roman"/>
          <w:color w:val="FF000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eastAsia="Times New Roman" w:cs="Times New Roman"/>
          <w:color w:val="FF0000"/>
          <w:lang w:val="en-GB"/>
        </w:rPr>
      </w:pPr>
      <w:r>
        <w:rPr>
          <w:rFonts w:eastAsia="Times New Roman" w:cs="Times New Roman"/>
          <w:color w:val="FF0000"/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  <w:t>Figure SI_2</w:t>
      </w:r>
    </w:p>
    <w:p>
      <w:pPr>
        <w:pStyle w:val="Normal"/>
        <w:jc w:val="center"/>
        <w:rPr>
          <w:rFonts w:cs="Times New Roman"/>
          <w:b/>
          <w:b/>
          <w:lang w:val="en-US" w:eastAsia="en-US"/>
        </w:rPr>
      </w:pPr>
      <w:r>
        <w:rPr>
          <w:rFonts w:cs="Times New Roman"/>
          <w:b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41910</wp:posOffset>
            </wp:positionH>
            <wp:positionV relativeFrom="paragraph">
              <wp:posOffset>330200</wp:posOffset>
            </wp:positionV>
            <wp:extent cx="5492115" cy="4695190"/>
            <wp:effectExtent l="0" t="0" r="0" b="0"/>
            <wp:wrapTight wrapText="bothSides">
              <wp:wrapPolygon edited="0">
                <wp:start x="566" y="761"/>
                <wp:lineTo x="566" y="919"/>
                <wp:lineTo x="1032" y="1182"/>
                <wp:lineTo x="1304" y="1182"/>
                <wp:lineTo x="837" y="1394"/>
                <wp:lineTo x="527" y="1577"/>
                <wp:lineTo x="-208" y="1710"/>
                <wp:lineTo x="-208" y="2448"/>
                <wp:lineTo x="99" y="2448"/>
                <wp:lineTo x="-208" y="2631"/>
                <wp:lineTo x="-129" y="2763"/>
                <wp:lineTo x="1304" y="2868"/>
                <wp:lineTo x="-52" y="2948"/>
                <wp:lineTo x="-208" y="2975"/>
                <wp:lineTo x="-208" y="3370"/>
                <wp:lineTo x="-89" y="3764"/>
                <wp:lineTo x="527" y="4002"/>
                <wp:lineTo x="1304" y="4134"/>
                <wp:lineTo x="1304" y="4555"/>
                <wp:lineTo x="412" y="4555"/>
                <wp:lineTo x="412" y="4713"/>
                <wp:lineTo x="1147" y="4977"/>
                <wp:lineTo x="1032" y="5055"/>
                <wp:lineTo x="2585" y="5398"/>
                <wp:lineTo x="2585" y="5503"/>
                <wp:lineTo x="9184" y="5819"/>
                <wp:lineTo x="11048" y="5819"/>
                <wp:lineTo x="11048" y="7505"/>
                <wp:lineTo x="527" y="7505"/>
                <wp:lineTo x="487" y="7715"/>
                <wp:lineTo x="1226" y="7926"/>
                <wp:lineTo x="1226" y="8348"/>
                <wp:lineTo x="-52" y="8559"/>
                <wp:lineTo x="-440" y="8664"/>
                <wp:lineTo x="-479" y="10456"/>
                <wp:lineTo x="1187" y="10876"/>
                <wp:lineTo x="1226" y="11297"/>
                <wp:lineTo x="487" y="11297"/>
                <wp:lineTo x="527" y="11536"/>
                <wp:lineTo x="11048" y="11719"/>
                <wp:lineTo x="2546" y="11772"/>
                <wp:lineTo x="2546" y="12010"/>
                <wp:lineTo x="11048" y="12141"/>
                <wp:lineTo x="11048" y="13826"/>
                <wp:lineTo x="487" y="14196"/>
                <wp:lineTo x="487" y="14354"/>
                <wp:lineTo x="1032" y="14670"/>
                <wp:lineTo x="1226" y="14670"/>
                <wp:lineTo x="1226" y="15092"/>
                <wp:lineTo x="645" y="15328"/>
                <wp:lineTo x="487" y="15433"/>
                <wp:lineTo x="-169" y="15723"/>
                <wp:lineTo x="-169" y="16777"/>
                <wp:lineTo x="1226" y="16777"/>
                <wp:lineTo x="24" y="16883"/>
                <wp:lineTo x="-208" y="16962"/>
                <wp:lineTo x="-208" y="18490"/>
                <wp:lineTo x="412" y="18885"/>
                <wp:lineTo x="372" y="18938"/>
                <wp:lineTo x="1226" y="19306"/>
                <wp:lineTo x="1226" y="19727"/>
                <wp:lineTo x="332" y="19990"/>
                <wp:lineTo x="449" y="20148"/>
                <wp:lineTo x="915" y="20227"/>
                <wp:lineTo x="915" y="20465"/>
                <wp:lineTo x="11048" y="20571"/>
                <wp:lineTo x="3401" y="20623"/>
                <wp:lineTo x="3245" y="20886"/>
                <wp:lineTo x="5147" y="20913"/>
                <wp:lineTo x="18734" y="20913"/>
                <wp:lineTo x="19318" y="20859"/>
                <wp:lineTo x="19201" y="20623"/>
                <wp:lineTo x="11048" y="20571"/>
                <wp:lineTo x="22617" y="20465"/>
                <wp:lineTo x="22617" y="20227"/>
                <wp:lineTo x="22423" y="20123"/>
                <wp:lineTo x="22423" y="14301"/>
                <wp:lineTo x="22112" y="14274"/>
                <wp:lineTo x="13689" y="14221"/>
                <wp:lineTo x="11010" y="13826"/>
                <wp:lineTo x="11048" y="12141"/>
                <wp:lineTo x="21220" y="12010"/>
                <wp:lineTo x="21220" y="11772"/>
                <wp:lineTo x="11048" y="11719"/>
                <wp:lineTo x="22267" y="11509"/>
                <wp:lineTo x="22308" y="11404"/>
                <wp:lineTo x="13920" y="11297"/>
                <wp:lineTo x="13920" y="10876"/>
                <wp:lineTo x="18579" y="10876"/>
                <wp:lineTo x="20327" y="10771"/>
                <wp:lineTo x="20366" y="9850"/>
                <wp:lineTo x="20171" y="9797"/>
                <wp:lineTo x="18541" y="9612"/>
                <wp:lineTo x="20288" y="9612"/>
                <wp:lineTo x="20250" y="9454"/>
                <wp:lineTo x="18115" y="9191"/>
                <wp:lineTo x="20250" y="9059"/>
                <wp:lineTo x="20288" y="8954"/>
                <wp:lineTo x="18617" y="8770"/>
                <wp:lineTo x="18658" y="8637"/>
                <wp:lineTo x="15862" y="8375"/>
                <wp:lineTo x="13920" y="8348"/>
                <wp:lineTo x="13998" y="7584"/>
                <wp:lineTo x="13494" y="7505"/>
                <wp:lineTo x="11010" y="7505"/>
                <wp:lineTo x="11048" y="5819"/>
                <wp:lineTo x="13920" y="5819"/>
                <wp:lineTo x="21143" y="5530"/>
                <wp:lineTo x="21103" y="5398"/>
                <wp:lineTo x="21452" y="5398"/>
                <wp:lineTo x="22617" y="5082"/>
                <wp:lineTo x="22696" y="4660"/>
                <wp:lineTo x="21840" y="4633"/>
                <wp:lineTo x="13961" y="4555"/>
                <wp:lineTo x="13961" y="3712"/>
                <wp:lineTo x="16522" y="3712"/>
                <wp:lineTo x="21298" y="3450"/>
                <wp:lineTo x="21258" y="3291"/>
                <wp:lineTo x="21569" y="2921"/>
                <wp:lineTo x="21374" y="2868"/>
                <wp:lineTo x="20831" y="2868"/>
                <wp:lineTo x="20675" y="2710"/>
                <wp:lineTo x="17802" y="2448"/>
                <wp:lineTo x="18502" y="2368"/>
                <wp:lineTo x="18309" y="2079"/>
                <wp:lineTo x="16095" y="2026"/>
                <wp:lineTo x="22267" y="1737"/>
                <wp:lineTo x="22267" y="1684"/>
                <wp:lineTo x="15785" y="1604"/>
                <wp:lineTo x="15357" y="1499"/>
                <wp:lineTo x="13961" y="1182"/>
                <wp:lineTo x="13920" y="866"/>
                <wp:lineTo x="13649" y="761"/>
                <wp:lineTo x="566" y="761"/>
              </wp:wrapPolygon>
            </wp:wrapTight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869" t="-7" r="515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115" cy="4695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3975</wp:posOffset>
                </wp:positionH>
                <wp:positionV relativeFrom="paragraph">
                  <wp:posOffset>320675</wp:posOffset>
                </wp:positionV>
                <wp:extent cx="225425" cy="2844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425" cy="2844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before="0" w:after="200"/>
                              <w:rPr>
                                <w:b w:val="false"/>
                                <w:b w:val="false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 w:val="false"/>
                                <w:color w:val="000000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75pt;height:22.4pt;mso-wrap-distance-left:9.05pt;mso-wrap-distance-right:9.05pt;mso-wrap-distance-top:0pt;mso-wrap-distance-bottom:0pt;margin-top:25.25pt;mso-position-vertical-relative:text;margin-left:4.2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spacing w:before="0" w:after="200"/>
                        <w:rPr>
                          <w:b w:val="false"/>
                          <w:b w:val="false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b w:val="false"/>
                          <w:color w:val="000000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Times New Roman"/>
          <w:b/>
          <w:b/>
          <w:lang w:val="en-GB" w:eastAsia="en-US"/>
        </w:rPr>
      </w:pPr>
      <w:r>
        <w:rPr>
          <w:rFonts w:cs="Times New Roman"/>
          <w:b/>
          <w:lang w:val="en-GB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-5565775</wp:posOffset>
            </wp:positionH>
            <wp:positionV relativeFrom="paragraph">
              <wp:posOffset>4605020</wp:posOffset>
            </wp:positionV>
            <wp:extent cx="5698490" cy="2203450"/>
            <wp:effectExtent l="0" t="0" r="0" b="0"/>
            <wp:wrapSquare wrapText="bothSides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490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468620</wp:posOffset>
                </wp:positionH>
                <wp:positionV relativeFrom="paragraph">
                  <wp:posOffset>4587240</wp:posOffset>
                </wp:positionV>
                <wp:extent cx="225425" cy="2844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425" cy="2844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before="0" w:after="200"/>
                              <w:rPr>
                                <w:b w:val="false"/>
                                <w:b w:val="false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 w:val="false"/>
                                <w:color w:val="000000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75pt;height:22.4pt;mso-wrap-distance-left:9.05pt;mso-wrap-distance-right:9.05pt;mso-wrap-distance-top:0pt;mso-wrap-distance-bottom:0pt;margin-top:361.2pt;mso-position-vertical-relative:text;margin-left:-430.6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spacing w:before="0" w:after="200"/>
                        <w:rPr>
                          <w:b w:val="false"/>
                          <w:b w:val="false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b w:val="false"/>
                          <w:color w:val="000000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5468620</wp:posOffset>
                </wp:positionH>
                <wp:positionV relativeFrom="paragraph">
                  <wp:posOffset>2205355</wp:posOffset>
                </wp:positionV>
                <wp:extent cx="225425" cy="2844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425" cy="2844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before="0" w:after="200"/>
                              <w:rPr>
                                <w:b w:val="false"/>
                                <w:b w:val="false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 w:val="false"/>
                                <w:color w:val="000000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75pt;height:22.4pt;mso-wrap-distance-left:9.05pt;mso-wrap-distance-right:9.05pt;mso-wrap-distance-top:0pt;mso-wrap-distance-bottom:0pt;margin-top:173.65pt;mso-position-vertical-relative:text;margin-left:-430.6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spacing w:before="0" w:after="200"/>
                        <w:rPr>
                          <w:b w:val="false"/>
                          <w:b w:val="false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b w:val="false"/>
                          <w:color w:val="000000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6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(%1)"/>
      <w:lvlJc w:val="left"/>
      <w:pPr>
        <w:tabs>
          <w:tab w:val="num" w:pos="0"/>
        </w:tabs>
        <w:ind w:left="108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CH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Normalchar">
    <w:name w:val="normal__char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jc w:val="both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fr-CH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15:48:00Z</dcterms:created>
  <dc:creator>DULLOO Abdul</dc:creator>
  <dc:description/>
  <dc:language>en-US</dc:language>
  <cp:lastModifiedBy>ravikumar.n</cp:lastModifiedBy>
  <cp:lastPrinted>2015-08-20T19:10:00Z</cp:lastPrinted>
  <dcterms:modified xsi:type="dcterms:W3CDTF">2015-12-16T15:48:00Z</dcterms:modified>
  <cp:revision>2</cp:revision>
  <dc:subject/>
  <dc:title/>
</cp:coreProperties>
</file>